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35A" w:rsidRDefault="002D635A" w:rsidP="008F0641">
      <w:pPr>
        <w:pStyle w:val="Beschriftung"/>
        <w:spacing w:line="240" w:lineRule="auto"/>
        <w:rPr>
          <w:b w:val="0"/>
          <w:i/>
        </w:rPr>
      </w:pPr>
      <w:bookmarkStart w:id="0" w:name="_Ref383792233"/>
      <w:bookmarkStart w:id="1" w:name="_Toc398220856"/>
      <w:r>
        <w:t>S2</w:t>
      </w:r>
      <w:r w:rsidR="00201EAB">
        <w:t xml:space="preserve"> Table</w:t>
      </w:r>
      <w:r w:rsidRPr="000B64A9">
        <w:t xml:space="preserve">: Overview of proteins that associate with the inclusion of </w:t>
      </w:r>
      <w:r w:rsidRPr="000B64A9">
        <w:rPr>
          <w:i/>
        </w:rPr>
        <w:t xml:space="preserve">C. trachomatis </w:t>
      </w:r>
      <w:r w:rsidRPr="000B64A9">
        <w:t xml:space="preserve">at 24 h </w:t>
      </w:r>
      <w:proofErr w:type="spellStart"/>
      <w:r w:rsidRPr="007913CB">
        <w:t>p.i</w:t>
      </w:r>
      <w:proofErr w:type="spellEnd"/>
      <w:r w:rsidRPr="007913CB">
        <w:rPr>
          <w:b w:val="0"/>
        </w:rPr>
        <w:t>.</w:t>
      </w:r>
      <w:bookmarkEnd w:id="0"/>
      <w:bookmarkEnd w:id="1"/>
    </w:p>
    <w:tbl>
      <w:tblPr>
        <w:tblW w:w="3797" w:type="pct"/>
        <w:tblLook w:val="04A0" w:firstRow="1" w:lastRow="0" w:firstColumn="1" w:lastColumn="0" w:noHBand="0" w:noVBand="1"/>
      </w:tblPr>
      <w:tblGrid>
        <w:gridCol w:w="2128"/>
        <w:gridCol w:w="1657"/>
        <w:gridCol w:w="1018"/>
        <w:gridCol w:w="2250"/>
      </w:tblGrid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b/>
                <w:bCs/>
                <w:color w:val="FFFFFF"/>
                <w:sz w:val="18"/>
                <w:szCs w:val="18"/>
              </w:rPr>
            </w:pPr>
            <w:r w:rsidRPr="000C2EC4">
              <w:rPr>
                <w:b/>
                <w:bCs/>
                <w:color w:val="FFFFFF"/>
                <w:sz w:val="18"/>
                <w:szCs w:val="18"/>
              </w:rPr>
              <w:t>Trivial Name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</w:tcPr>
          <w:p w:rsidR="002D635A" w:rsidRPr="000C2EC4" w:rsidRDefault="002D635A" w:rsidP="009C3901">
            <w:pPr>
              <w:spacing w:after="0" w:line="240" w:lineRule="auto"/>
              <w:rPr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0C2EC4">
              <w:rPr>
                <w:b/>
                <w:bCs/>
                <w:color w:val="FFFFFF"/>
                <w:sz w:val="18"/>
                <w:szCs w:val="18"/>
              </w:rPr>
              <w:t>Uniprot</w:t>
            </w:r>
            <w:proofErr w:type="spellEnd"/>
            <w:r w:rsidRPr="000C2EC4">
              <w:rPr>
                <w:b/>
                <w:bCs/>
                <w:color w:val="FFFFFF"/>
                <w:sz w:val="18"/>
                <w:szCs w:val="18"/>
              </w:rPr>
              <w:t xml:space="preserve"> ID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</w:tcPr>
          <w:p w:rsidR="002D635A" w:rsidRPr="000C2EC4" w:rsidRDefault="002D635A" w:rsidP="009C3901">
            <w:pPr>
              <w:spacing w:after="0" w:line="240" w:lineRule="auto"/>
              <w:rPr>
                <w:b/>
                <w:bCs/>
                <w:color w:val="FFFFFF"/>
                <w:sz w:val="18"/>
                <w:szCs w:val="18"/>
              </w:rPr>
            </w:pPr>
            <w:r w:rsidRPr="000C2EC4">
              <w:rPr>
                <w:b/>
                <w:bCs/>
                <w:color w:val="FFFFFF"/>
                <w:sz w:val="18"/>
                <w:szCs w:val="18"/>
              </w:rPr>
              <w:t>Found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b/>
                <w:bCs/>
                <w:color w:val="FFFFFF"/>
                <w:sz w:val="18"/>
                <w:szCs w:val="18"/>
              </w:rPr>
            </w:pPr>
            <w:r w:rsidRPr="000C2EC4">
              <w:rPr>
                <w:b/>
                <w:bCs/>
                <w:color w:val="FFFFFF"/>
                <w:sz w:val="18"/>
                <w:szCs w:val="18"/>
              </w:rPr>
              <w:t>Reference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14-3-3β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C2EC4">
              <w:rPr>
                <w:rFonts w:cstheme="minorHAnsi"/>
                <w:sz w:val="18"/>
                <w:szCs w:val="18"/>
              </w:rPr>
              <w:t>P31946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C2EC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rFonts w:cstheme="minorHAnsi"/>
                <w:noProof/>
                <w:sz w:val="18"/>
                <w:szCs w:val="18"/>
              </w:rPr>
              <w:t>[1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O95477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ACBD6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BR61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3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ACSL3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O95573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3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4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02647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Arf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84077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BAD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2934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6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BICD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6G01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7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CERT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Y5P4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8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C2EC4">
              <w:rPr>
                <w:color w:val="000000"/>
                <w:sz w:val="18"/>
                <w:szCs w:val="18"/>
              </w:rPr>
              <w:t>Calreticulin</w:t>
            </w:r>
            <w:proofErr w:type="spellEnd"/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27797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CLA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8WTV0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CD59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13987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0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CD63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08962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1,12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COG3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sz w:val="18"/>
                <w:szCs w:val="18"/>
              </w:rPr>
              <w:t>Q96JB2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noProof/>
                <w:sz w:val="18"/>
                <w:szCs w:val="18"/>
              </w:rPr>
              <w:t>[13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COG8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sz w:val="18"/>
                <w:szCs w:val="18"/>
              </w:rPr>
              <w:t>Q96MW5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noProof/>
                <w:sz w:val="18"/>
                <w:szCs w:val="18"/>
              </w:rPr>
              <w:t>[13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Cytokeratin 18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05783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4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Derlin-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BUN8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4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DP-1 (REEP5)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00765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4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Fyn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06241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GBP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32455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8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GS15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sz w:val="18"/>
                <w:szCs w:val="18"/>
              </w:rPr>
              <w:t>Q9NYM9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noProof/>
                <w:sz w:val="18"/>
                <w:szCs w:val="18"/>
              </w:rPr>
              <w:t>[13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IP3-R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sz w:val="18"/>
                <w:szCs w:val="18"/>
              </w:rPr>
              <w:t>Q14643/Q14573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noProof/>
                <w:sz w:val="18"/>
                <w:szCs w:val="18"/>
              </w:rPr>
              <w:t>[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LPCAT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8NF37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3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MAP1-LC3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H492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6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MYPT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O14974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7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OCRL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01968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PDI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07237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4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PI4KIIα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BTU6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C2EC4">
              <w:rPr>
                <w:color w:val="000000"/>
                <w:sz w:val="18"/>
                <w:szCs w:val="18"/>
              </w:rPr>
              <w:t>PKCδ</w:t>
            </w:r>
            <w:proofErr w:type="spellEnd"/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sz w:val="18"/>
                <w:szCs w:val="18"/>
              </w:rPr>
              <w:t>Q05655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rFonts w:cs="MathematicalPi-Four"/>
                <w:sz w:val="18"/>
                <w:szCs w:val="18"/>
              </w:rPr>
            </w:pPr>
            <w:r w:rsidRPr="000C2EC4">
              <w:rPr>
                <w:rFonts w:cs="MathematicalPi-Four"/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rFonts w:cs="MathematicalPi-Four"/>
                <w:noProof/>
                <w:sz w:val="18"/>
                <w:szCs w:val="18"/>
              </w:rPr>
              <w:t>[18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b1A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62820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 (ISO)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b11A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62491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 (ISO)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B11FIP2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7L804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0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b14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61106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1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b4A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20338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b4B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61018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b6A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20340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b6B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NRW1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 (ISO)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04049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2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RTN4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NQC3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4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SMS1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86VZ5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8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SMS2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8NHU3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8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SMVT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Y289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C2EC4">
              <w:rPr>
                <w:color w:val="000000"/>
                <w:sz w:val="18"/>
                <w:szCs w:val="18"/>
              </w:rPr>
              <w:t>Syntaxin</w:t>
            </w:r>
            <w:proofErr w:type="spellEnd"/>
            <w:r w:rsidRPr="000C2EC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O43752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4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SERCA2/ATPA2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16615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9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C2EC4">
              <w:rPr>
                <w:color w:val="00000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12931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1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15836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VAMP4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O75379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VAMP7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51809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VAMP8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BV40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5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VAPA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Q9P0L0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635A" w:rsidRPr="000C2EC4" w:rsidRDefault="002D635A" w:rsidP="000C2E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8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VAPB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O95292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YES</w:t>
            </w: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26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C2EC4">
              <w:rPr>
                <w:color w:val="00000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08670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4]</w:t>
            </w:r>
          </w:p>
        </w:tc>
      </w:tr>
      <w:tr w:rsidR="002D635A" w:rsidRPr="000C2EC4" w:rsidTr="000C2EC4">
        <w:trPr>
          <w:trHeight w:val="170"/>
        </w:trPr>
        <w:tc>
          <w:tcPr>
            <w:tcW w:w="1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D635A" w:rsidRPr="000C2EC4" w:rsidRDefault="002D635A" w:rsidP="009C390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C2EC4">
              <w:rPr>
                <w:color w:val="000000"/>
                <w:sz w:val="18"/>
                <w:szCs w:val="18"/>
              </w:rPr>
              <w:t>ZNF23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sz w:val="18"/>
                <w:szCs w:val="18"/>
              </w:rPr>
              <w:t>P17027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35A" w:rsidRPr="000C2EC4" w:rsidRDefault="002D635A" w:rsidP="009C390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D635A" w:rsidRPr="000C2EC4" w:rsidRDefault="002D635A" w:rsidP="000C2EC4">
            <w:pPr>
              <w:spacing w:after="0" w:line="240" w:lineRule="auto"/>
              <w:rPr>
                <w:sz w:val="18"/>
                <w:szCs w:val="18"/>
              </w:rPr>
            </w:pPr>
            <w:r w:rsidRPr="000C2EC4">
              <w:rPr>
                <w:noProof/>
                <w:sz w:val="18"/>
                <w:szCs w:val="18"/>
              </w:rPr>
              <w:t>[3]</w:t>
            </w:r>
          </w:p>
        </w:tc>
      </w:tr>
    </w:tbl>
    <w:p w:rsidR="002D635A" w:rsidRDefault="002D635A"/>
    <w:p w:rsidR="002D635A" w:rsidRDefault="002D635A" w:rsidP="000C2EC4">
      <w:r>
        <w:br w:type="page"/>
      </w:r>
    </w:p>
    <w:p w:rsidR="002D635A" w:rsidRPr="000C2EC4" w:rsidRDefault="002D635A">
      <w:pPr>
        <w:rPr>
          <w:b/>
        </w:rPr>
      </w:pPr>
      <w:r w:rsidRPr="000C2EC4">
        <w:rPr>
          <w:b/>
        </w:rPr>
        <w:lastRenderedPageBreak/>
        <w:t>References to S</w:t>
      </w:r>
      <w:r>
        <w:rPr>
          <w:b/>
        </w:rPr>
        <w:t>2</w:t>
      </w:r>
      <w:r w:rsidR="00201EAB">
        <w:rPr>
          <w:b/>
        </w:rPr>
        <w:t xml:space="preserve"> Table</w:t>
      </w:r>
      <w:bookmarkStart w:id="2" w:name="_GoBack"/>
      <w:bookmarkEnd w:id="2"/>
      <w:r w:rsidRPr="000C2EC4">
        <w:rPr>
          <w:b/>
        </w:rPr>
        <w:t xml:space="preserve">: </w:t>
      </w:r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3" w:name="_ENREF_1"/>
      <w:r w:rsidRPr="000C2EC4">
        <w:t>1. Scidmore MA, Hackstadt T (2001) Mammalian 14-3-3beta associates with the Chlamydia trachomatis inclusion membrane via its interaction with IncG. Mol Microbiol 39: 1638-1650.</w:t>
      </w:r>
      <w:bookmarkEnd w:id="3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4" w:name="_ENREF_2"/>
      <w:r w:rsidRPr="000C2EC4">
        <w:t>2. Cox JV, Naher N, Abdelrahman YM, Belland RJ (2012) Host HDL biogenesis machinery is recruited to the inclusion of Chlamydia trachomatis-infected cells and regulates chlamydial growth. Cell Microbiol 14: 1497-1512.</w:t>
      </w:r>
      <w:bookmarkEnd w:id="4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5" w:name="_ENREF_3"/>
      <w:r w:rsidRPr="000C2EC4">
        <w:t>3. Soupene E, Rothschild J, Kuypers FA, Dean D (2012) Eukaryotic protein recruitment into the Chlamydia inclusion: implications for survival and growth. PLoS One 7: e36843.</w:t>
      </w:r>
      <w:bookmarkEnd w:id="5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6" w:name="_ENREF_4"/>
      <w:r w:rsidRPr="000C2EC4">
        <w:t>4. Kumar Y, Valdivia RH (2008) Actin and intermediate filaments stabilize the Chlamydia trachomatis vacuole by forming dynamic structural scaffolds. Cell Host Microbe 4: 159-169.</w:t>
      </w:r>
      <w:bookmarkEnd w:id="6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7" w:name="_ENREF_5"/>
      <w:r w:rsidRPr="000C2EC4">
        <w:t>5. Moorhead AM, Jung JY, Smirnov A, Kaufer S, Scidmore MA (2010) Multiple host proteins that function in phosphatidylinositol-4-phosphate metabolism are recruited to the chlamydial inclusion. Infect Immun 78: 1990-2007.</w:t>
      </w:r>
      <w:bookmarkEnd w:id="7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8" w:name="_ENREF_6"/>
      <w:r w:rsidRPr="000C2EC4">
        <w:t>6. Verbeke P, Welter-Stahl L, Ying S, Hansen J, Hacker G, et al. (2006) Recruitment of BAD by the Chlamydia trachomatis vacuole correlates with host-cell survival. PLoS Pathog 2: e45.</w:t>
      </w:r>
      <w:bookmarkEnd w:id="8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9" w:name="_ENREF_7"/>
      <w:r w:rsidRPr="000C2EC4">
        <w:t>7. Moorhead AR, Rzomp KA, Scidmore MA (2007) The Rab6 effector Bicaudal D1 associates with Chlamydia trachomatis inclusions in a biovar-specific manner. Infect Immun 75: 781-791.</w:t>
      </w:r>
      <w:bookmarkEnd w:id="9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0" w:name="_ENREF_8"/>
      <w:r w:rsidRPr="000C2EC4">
        <w:t>8. Elwell CA, Jiang S, Kim JH, Lee A, Wittmann T, et al. (2011) Chlamydia trachomatis co-opts GBF1 and CERT to acquire host sphingomyelin for distinct roles during intracellular development. PLoS Pathog 7: e1002198.</w:t>
      </w:r>
      <w:bookmarkEnd w:id="10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1" w:name="_ENREF_9"/>
      <w:r w:rsidRPr="000C2EC4">
        <w:t>9. Majeed M, Krause KH, Clark RA, Kihlstrom E, Stendahl O (1999) Localization of intracellular Ca2+ stores in HeLa cells during infection with Chlamydia trachomatis. J Cell Sci 112 ( Pt 1): 35-44.</w:t>
      </w:r>
      <w:bookmarkEnd w:id="11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2" w:name="_ENREF_10"/>
      <w:r w:rsidRPr="000C2EC4">
        <w:t>10. Hasegawa A, Sogo LF, Tan M, Sutterlin C (2009) Host complement regulatory protein CD59 is transported to the chlamydial inclusion by a Golgi apparatus-independent pathway. Infect Immun 77: 1285-1292.</w:t>
      </w:r>
      <w:bookmarkEnd w:id="12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3" w:name="_ENREF_11"/>
      <w:r w:rsidRPr="000C2EC4">
        <w:t>11. Beatty WL (2008) Late endocytic multivesicular bodies intersect the chlamydial inclusion in the absence of CD63. Infect Immun 76: 2872-2881.</w:t>
      </w:r>
      <w:bookmarkEnd w:id="13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4" w:name="_ENREF_12"/>
      <w:r w:rsidRPr="000C2EC4">
        <w:t>12. Beatty WL (2006) Trafficking from CD63-positive late endocytic multivesicular bodies is essential for intracellular development of Chlamydia trachomatis. J Cell Sci 119: 350-359.</w:t>
      </w:r>
      <w:bookmarkEnd w:id="14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5" w:name="_ENREF_13"/>
      <w:r w:rsidRPr="000C2EC4">
        <w:t>13. Pokrovskaya ID, Szwedo JW, Goodwin A, Lupashina TV, Nagarajan UM, et al. (2012) Chlamydia trachomatis hijacks intra-Golgi COG complex-dependent vesicle trafficking pathway. Cell Microbiol 14: 656-668.</w:t>
      </w:r>
      <w:bookmarkEnd w:id="15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6" w:name="_ENREF_14"/>
      <w:r w:rsidRPr="000C2EC4">
        <w:t>14. Dumoux M, Clare DK, Saibil HR, Hayward RD (2012) Chlamydiae assemble a pathogen synapse to hijack the host endoplasmic reticulum. Traffic 13: 1612-1627.</w:t>
      </w:r>
      <w:bookmarkEnd w:id="16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7" w:name="_ENREF_15"/>
      <w:r w:rsidRPr="000C2EC4">
        <w:t>15. Mital J, Miller NJ, Fischer ER, Hackstadt T (2010) Specific chlamydial inclusion membrane proteins associate with active Src family kinases in microdomains that interact with the host microtubule network. Cell Microbiol 12: 1235-1249.</w:t>
      </w:r>
      <w:bookmarkEnd w:id="17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8" w:name="_ENREF_16"/>
      <w:r w:rsidRPr="000C2EC4">
        <w:t>16. Al-Younes HM, Al-Zeer MA, Khalil H, Gussmann J, Karlas A, et al. (2011) Autophagy-independent function of MAP-LC3 during intracellular propagation of Chlamydia trachomatis. Autophagy 7: 814-828.</w:t>
      </w:r>
      <w:bookmarkEnd w:id="18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19" w:name="_ENREF_17"/>
      <w:r w:rsidRPr="000C2EC4">
        <w:t>17. Lutter EI, Barger AC, Nair V, Hackstadt T (2013) Chlamydia trachomatis inclusion membrane protein CT228 recruits elements of the myosin phosphatase pathway to regulate release mechanisms. Cell Rep 3: 1921-1931.</w:t>
      </w:r>
      <w:bookmarkEnd w:id="19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20" w:name="_ENREF_18"/>
      <w:r w:rsidRPr="000C2EC4">
        <w:t>18. Tse SM, Mason D, Botelho RJ, Chiu B, Reyland M, et al. (2005) Accumulation of diacylglycerol in the Chlamydia inclusion vacuole: possible role in the inhibition of host cell apoptosis. J Biol Chem 280: 25210-25215.</w:t>
      </w:r>
      <w:bookmarkEnd w:id="20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21" w:name="_ENREF_19"/>
      <w:r w:rsidRPr="000C2EC4">
        <w:t>19. Rzomp KA, Scholtes LD, Briggs BJ, Whittaker GR, Scidmore MA (2003) Rab GTPases are recruited to chlamydial inclusions in both a species-dependent and species-independent manner. Infect Immun 71: 5855-5870.</w:t>
      </w:r>
      <w:bookmarkEnd w:id="21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22" w:name="_ENREF_20"/>
      <w:r w:rsidRPr="000C2EC4">
        <w:t>20. Leiva N, Capmany A, Damiani MT (2013) Rab11-family of interacting protein 2 associates with chlamydial inclusions through its Rab-binding domain and promotes bacterial multiplication. Cell Microbiol 15: 114-129.</w:t>
      </w:r>
      <w:bookmarkEnd w:id="22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23" w:name="_ENREF_21"/>
      <w:r w:rsidRPr="000C2EC4">
        <w:lastRenderedPageBreak/>
        <w:t>21. Capmany A, Leiva N, Damiani MT (2011) Golgi-associated Rab14, a new regulator for Chlamydia trachomatis infection outcome. Commun Integr Biol 4: 590-593.</w:t>
      </w:r>
      <w:bookmarkEnd w:id="23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24" w:name="_ENREF_22"/>
      <w:r w:rsidRPr="000C2EC4">
        <w:t>22. Gurumurthy RK, Maurer AP, Machuy N, Hess S, Pleissner KP, et al. (2010) A loss-of-function screen reveals Ras- and Raf-independent MEK-ERK signaling during Chlamydia trachomatis infection. Sci Signal 3: ra21.</w:t>
      </w:r>
      <w:bookmarkEnd w:id="24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25" w:name="_ENREF_23"/>
      <w:r w:rsidRPr="000C2EC4">
        <w:t>23. Fisher DJ, Fernandez RE, Maurelli AT (2013) Chlamydia trachomatis transports NAD via the Npt1 ATP/ADP translocase. J Bacteriol 195: 3381-3386.</w:t>
      </w:r>
      <w:bookmarkEnd w:id="25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26" w:name="_ENREF_24"/>
      <w:r w:rsidRPr="000C2EC4">
        <w:t>24. Moore ER, Mead DJ, Dooley CA, Sager J, Hackstadt T (2011) The trans-Golgi SNARE syntaxin 6 is recruited to the chlamydial inclusion membrane. Microbiology 157: 830-838.</w:t>
      </w:r>
      <w:bookmarkEnd w:id="26"/>
    </w:p>
    <w:p w:rsidR="002D635A" w:rsidRPr="000C2EC4" w:rsidRDefault="002D635A" w:rsidP="000C2EC4">
      <w:pPr>
        <w:pStyle w:val="EndNoteBibliography"/>
        <w:spacing w:after="0"/>
        <w:ind w:left="720" w:hanging="720"/>
      </w:pPr>
      <w:bookmarkStart w:id="27" w:name="_ENREF_25"/>
      <w:r w:rsidRPr="000C2EC4">
        <w:t>25. Delevoye C, Nilges M, Dehoux P, Paumet F, Perrinet S, et al. (2008) SNARE protein mimicry by an intracellular bacterium. PLoS Pathog 4: e1000022.</w:t>
      </w:r>
      <w:bookmarkEnd w:id="27"/>
    </w:p>
    <w:p w:rsidR="00A05BA9" w:rsidRDefault="002D635A" w:rsidP="009314DC">
      <w:pPr>
        <w:pStyle w:val="EndNoteBibliography"/>
        <w:ind w:left="720" w:hanging="720"/>
      </w:pPr>
      <w:bookmarkStart w:id="28" w:name="_ENREF_26"/>
      <w:r w:rsidRPr="000C2EC4">
        <w:t>26. Agaisse H, Derre I (2014) The expression of the effector protein IncD in C. trachomatis mediates the recruitment of the lipid transfer protein CERT and the ER-resident protein VAPB to the inclusion membrane. Infect Immun.</w:t>
      </w:r>
      <w:bookmarkEnd w:id="28"/>
    </w:p>
    <w:sectPr w:rsidR="00A05B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36D" w:rsidRDefault="009314DC">
      <w:pPr>
        <w:spacing w:after="0" w:line="240" w:lineRule="auto"/>
      </w:pPr>
      <w:r>
        <w:separator/>
      </w:r>
    </w:p>
  </w:endnote>
  <w:endnote w:type="continuationSeparator" w:id="0">
    <w:p w:rsidR="0020636D" w:rsidRDefault="00931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thematicalPi-Fou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FD8" w:rsidRDefault="00201EA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FD8" w:rsidRDefault="00201EA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FD8" w:rsidRDefault="00201EA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36D" w:rsidRDefault="009314DC">
      <w:pPr>
        <w:spacing w:after="0" w:line="240" w:lineRule="auto"/>
      </w:pPr>
      <w:r>
        <w:separator/>
      </w:r>
    </w:p>
  </w:footnote>
  <w:footnote w:type="continuationSeparator" w:id="0">
    <w:p w:rsidR="0020636D" w:rsidRDefault="009314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FD8" w:rsidRDefault="00201EA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FD8" w:rsidRDefault="00201EA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FD8" w:rsidRDefault="00201EA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2D635A"/>
    <w:rsid w:val="00011A66"/>
    <w:rsid w:val="000513AF"/>
    <w:rsid w:val="00074558"/>
    <w:rsid w:val="000B2056"/>
    <w:rsid w:val="000D4C1E"/>
    <w:rsid w:val="00132CAA"/>
    <w:rsid w:val="001403EB"/>
    <w:rsid w:val="00176E1D"/>
    <w:rsid w:val="001A17FB"/>
    <w:rsid w:val="00201EAB"/>
    <w:rsid w:val="0020636D"/>
    <w:rsid w:val="002521D7"/>
    <w:rsid w:val="00260675"/>
    <w:rsid w:val="00286410"/>
    <w:rsid w:val="00287861"/>
    <w:rsid w:val="002D635A"/>
    <w:rsid w:val="00335339"/>
    <w:rsid w:val="00350C58"/>
    <w:rsid w:val="00354491"/>
    <w:rsid w:val="0036179C"/>
    <w:rsid w:val="003731E9"/>
    <w:rsid w:val="003832C8"/>
    <w:rsid w:val="00384781"/>
    <w:rsid w:val="003D21B5"/>
    <w:rsid w:val="00401332"/>
    <w:rsid w:val="00440692"/>
    <w:rsid w:val="00445CB3"/>
    <w:rsid w:val="004958E0"/>
    <w:rsid w:val="004E1B70"/>
    <w:rsid w:val="00506969"/>
    <w:rsid w:val="005348CC"/>
    <w:rsid w:val="005E75FE"/>
    <w:rsid w:val="00676299"/>
    <w:rsid w:val="00686236"/>
    <w:rsid w:val="00695CB5"/>
    <w:rsid w:val="00733E31"/>
    <w:rsid w:val="007372FF"/>
    <w:rsid w:val="00751362"/>
    <w:rsid w:val="007E10D4"/>
    <w:rsid w:val="00882901"/>
    <w:rsid w:val="008D296B"/>
    <w:rsid w:val="008E467A"/>
    <w:rsid w:val="00915957"/>
    <w:rsid w:val="00926873"/>
    <w:rsid w:val="009314DC"/>
    <w:rsid w:val="00961509"/>
    <w:rsid w:val="00975AE2"/>
    <w:rsid w:val="009F554B"/>
    <w:rsid w:val="00A05BA9"/>
    <w:rsid w:val="00AA015B"/>
    <w:rsid w:val="00AF5204"/>
    <w:rsid w:val="00B0640D"/>
    <w:rsid w:val="00B90D4D"/>
    <w:rsid w:val="00BD1979"/>
    <w:rsid w:val="00C4098A"/>
    <w:rsid w:val="00C4587D"/>
    <w:rsid w:val="00C45E32"/>
    <w:rsid w:val="00C6358B"/>
    <w:rsid w:val="00C768E4"/>
    <w:rsid w:val="00CE65AB"/>
    <w:rsid w:val="00D20F01"/>
    <w:rsid w:val="00D62777"/>
    <w:rsid w:val="00DC488F"/>
    <w:rsid w:val="00DE594C"/>
    <w:rsid w:val="00DF684D"/>
    <w:rsid w:val="00E1119F"/>
    <w:rsid w:val="00E34E16"/>
    <w:rsid w:val="00E362EF"/>
    <w:rsid w:val="00E41BD9"/>
    <w:rsid w:val="00E5204E"/>
    <w:rsid w:val="00E556AE"/>
    <w:rsid w:val="00E63D52"/>
    <w:rsid w:val="00EA57DB"/>
    <w:rsid w:val="00EC0919"/>
    <w:rsid w:val="00EC2D39"/>
    <w:rsid w:val="00F01BD1"/>
    <w:rsid w:val="00F068BD"/>
    <w:rsid w:val="00F4437E"/>
    <w:rsid w:val="00F82D20"/>
    <w:rsid w:val="00F93C72"/>
    <w:rsid w:val="00FE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635A"/>
    <w:pPr>
      <w:spacing w:after="80" w:line="360" w:lineRule="auto"/>
      <w:jc w:val="both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rsid w:val="002D635A"/>
    <w:pPr>
      <w:spacing w:after="0"/>
    </w:pPr>
    <w:rPr>
      <w:b/>
      <w:bCs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2D635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D635A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D635A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D635A"/>
    <w:rPr>
      <w:rFonts w:ascii="Calibri" w:eastAsiaTheme="minorEastAsia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D635A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D63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635A"/>
    <w:rPr>
      <w:rFonts w:eastAsiaTheme="minorEastAs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D63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635A"/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635A"/>
    <w:pPr>
      <w:spacing w:after="80" w:line="360" w:lineRule="auto"/>
      <w:jc w:val="both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rsid w:val="002D635A"/>
    <w:pPr>
      <w:spacing w:after="0"/>
    </w:pPr>
    <w:rPr>
      <w:b/>
      <w:bCs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2D635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D635A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D635A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D635A"/>
    <w:rPr>
      <w:rFonts w:ascii="Calibri" w:eastAsiaTheme="minorEastAsia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D635A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D63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635A"/>
    <w:rPr>
      <w:rFonts w:eastAsiaTheme="minorEastAs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D63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635A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9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6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berhard, Lukas</dc:creator>
  <cp:lastModifiedBy>Aeberhard, Lukas</cp:lastModifiedBy>
  <cp:revision>3</cp:revision>
  <dcterms:created xsi:type="dcterms:W3CDTF">2014-10-29T16:08:00Z</dcterms:created>
  <dcterms:modified xsi:type="dcterms:W3CDTF">2015-02-26T12:13:00Z</dcterms:modified>
</cp:coreProperties>
</file>